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6B811" w14:textId="0E5C972B" w:rsidR="00254BCA" w:rsidRPr="00254BCA" w:rsidRDefault="00254BCA" w:rsidP="00254B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BCA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.</w:t>
      </w:r>
      <w:r w:rsidRPr="00254B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91963993"/>
      <w:r w:rsidRPr="00254BCA">
        <w:rPr>
          <w:rFonts w:ascii="Times New Roman" w:hAnsi="Times New Roman" w:cs="Times New Roman"/>
          <w:sz w:val="24"/>
          <w:szCs w:val="24"/>
          <w:lang w:val="en-US"/>
        </w:rPr>
        <w:t>Meta-regression evaluating the effect of sample size of each study on the acceptance rates (%) of COVID-19 vaccine among dental students and dental practitioners.</w:t>
      </w:r>
    </w:p>
    <w:bookmarkEnd w:id="0"/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00"/>
        <w:gridCol w:w="1350"/>
        <w:gridCol w:w="1357"/>
        <w:gridCol w:w="1503"/>
        <w:gridCol w:w="1503"/>
        <w:gridCol w:w="1503"/>
      </w:tblGrid>
      <w:tr w:rsidR="00254BCA" w:rsidRPr="00A30C6C" w14:paraId="628EA150" w14:textId="77777777" w:rsidTr="00CA3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</w:tcPr>
          <w:p w14:paraId="42702A89" w14:textId="77777777" w:rsidR="00254BCA" w:rsidRPr="00A30C6C" w:rsidRDefault="00254BCA" w:rsidP="00CA336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0" w:type="dxa"/>
            <w:vMerge w:val="restart"/>
          </w:tcPr>
          <w:p w14:paraId="641CA9C0" w14:textId="77777777" w:rsidR="00254BCA" w:rsidRPr="00A30C6C" w:rsidRDefault="00254BCA" w:rsidP="00CA33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30C6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efficient</w:t>
            </w:r>
          </w:p>
        </w:tc>
        <w:tc>
          <w:tcPr>
            <w:tcW w:w="2860" w:type="dxa"/>
            <w:gridSpan w:val="2"/>
          </w:tcPr>
          <w:p w14:paraId="3AA91EBD" w14:textId="77777777" w:rsidR="00254BCA" w:rsidRPr="00A30C6C" w:rsidRDefault="00254BCA" w:rsidP="00CA33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30C6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nfidence intervals</w:t>
            </w:r>
          </w:p>
        </w:tc>
        <w:tc>
          <w:tcPr>
            <w:tcW w:w="1503" w:type="dxa"/>
            <w:vMerge w:val="restart"/>
          </w:tcPr>
          <w:p w14:paraId="050D1966" w14:textId="77777777" w:rsidR="00254BCA" w:rsidRPr="00A30C6C" w:rsidRDefault="00254BCA" w:rsidP="00CA33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30C6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andard error</w:t>
            </w:r>
          </w:p>
        </w:tc>
        <w:tc>
          <w:tcPr>
            <w:tcW w:w="1503" w:type="dxa"/>
            <w:vMerge w:val="restart"/>
          </w:tcPr>
          <w:p w14:paraId="6293FE46" w14:textId="77777777" w:rsidR="00254BCA" w:rsidRPr="00A30C6C" w:rsidRDefault="00254BCA" w:rsidP="00CA33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30C6C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P</w:t>
            </w:r>
            <w:r w:rsidRPr="00A30C6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value</w:t>
            </w:r>
          </w:p>
        </w:tc>
      </w:tr>
      <w:tr w:rsidR="00254BCA" w:rsidRPr="00A30C6C" w14:paraId="7D927951" w14:textId="77777777" w:rsidTr="00CA3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</w:tcPr>
          <w:p w14:paraId="14CF6AC2" w14:textId="77777777" w:rsidR="00254BCA" w:rsidRPr="00A30C6C" w:rsidRDefault="00254BCA" w:rsidP="00CA336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0" w:type="dxa"/>
            <w:vMerge/>
          </w:tcPr>
          <w:p w14:paraId="743F4F24" w14:textId="77777777" w:rsidR="00254BCA" w:rsidRPr="00A30C6C" w:rsidRDefault="00254BCA" w:rsidP="00CA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7" w:type="dxa"/>
          </w:tcPr>
          <w:p w14:paraId="3BCC20E6" w14:textId="77777777" w:rsidR="00254BCA" w:rsidRPr="00A30C6C" w:rsidRDefault="00254BCA" w:rsidP="00CA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30C6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Upper bound</w:t>
            </w:r>
          </w:p>
        </w:tc>
        <w:tc>
          <w:tcPr>
            <w:tcW w:w="1503" w:type="dxa"/>
          </w:tcPr>
          <w:p w14:paraId="2116E51C" w14:textId="77777777" w:rsidR="00254BCA" w:rsidRPr="00A30C6C" w:rsidRDefault="00254BCA" w:rsidP="00CA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30C6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ower bound</w:t>
            </w:r>
          </w:p>
        </w:tc>
        <w:tc>
          <w:tcPr>
            <w:tcW w:w="1503" w:type="dxa"/>
            <w:vMerge/>
          </w:tcPr>
          <w:p w14:paraId="06601694" w14:textId="77777777" w:rsidR="00254BCA" w:rsidRPr="00A30C6C" w:rsidRDefault="00254BCA" w:rsidP="00CA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503" w:type="dxa"/>
            <w:vMerge/>
          </w:tcPr>
          <w:p w14:paraId="2F4ED01B" w14:textId="77777777" w:rsidR="00254BCA" w:rsidRPr="00A30C6C" w:rsidRDefault="00254BCA" w:rsidP="00CA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254BCA" w:rsidRPr="00A30C6C" w14:paraId="6F494187" w14:textId="77777777" w:rsidTr="00CA3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7450CA3" w14:textId="77777777" w:rsidR="00254BCA" w:rsidRPr="00A30C6C" w:rsidRDefault="00254BCA" w:rsidP="00CA336A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lang w:val="en-US"/>
              </w:rPr>
            </w:pPr>
            <w:r w:rsidRPr="001B431B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lang w:val="en-US"/>
              </w:rPr>
              <w:t>Dental students</w:t>
            </w:r>
          </w:p>
        </w:tc>
        <w:tc>
          <w:tcPr>
            <w:tcW w:w="1350" w:type="dxa"/>
          </w:tcPr>
          <w:p w14:paraId="2F02BEEE" w14:textId="77777777" w:rsidR="00254BCA" w:rsidRPr="00A30C6C" w:rsidRDefault="00254BCA" w:rsidP="00CA3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30C6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 w:rsidRPr="001B431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77</w:t>
            </w:r>
          </w:p>
        </w:tc>
        <w:tc>
          <w:tcPr>
            <w:tcW w:w="1357" w:type="dxa"/>
          </w:tcPr>
          <w:p w14:paraId="176371BA" w14:textId="77777777" w:rsidR="00254BCA" w:rsidRPr="00A30C6C" w:rsidRDefault="00254BCA" w:rsidP="00CA3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B431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17</w:t>
            </w:r>
          </w:p>
        </w:tc>
        <w:tc>
          <w:tcPr>
            <w:tcW w:w="1503" w:type="dxa"/>
          </w:tcPr>
          <w:p w14:paraId="5D0EA810" w14:textId="77777777" w:rsidR="00254BCA" w:rsidRPr="00A30C6C" w:rsidRDefault="00254BCA" w:rsidP="00CA3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B431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37</w:t>
            </w:r>
          </w:p>
        </w:tc>
        <w:tc>
          <w:tcPr>
            <w:tcW w:w="1503" w:type="dxa"/>
          </w:tcPr>
          <w:p w14:paraId="16525032" w14:textId="77777777" w:rsidR="00254BCA" w:rsidRPr="00A30C6C" w:rsidRDefault="00254BCA" w:rsidP="00CA3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B431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21</w:t>
            </w:r>
          </w:p>
        </w:tc>
        <w:tc>
          <w:tcPr>
            <w:tcW w:w="1503" w:type="dxa"/>
          </w:tcPr>
          <w:p w14:paraId="6EDB5498" w14:textId="75132990" w:rsidR="00254BCA" w:rsidRPr="00A30C6C" w:rsidRDefault="00254BCA" w:rsidP="00CA3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B431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6</w:t>
            </w:r>
            <w:r w:rsidR="00DE220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</w:p>
        </w:tc>
      </w:tr>
      <w:tr w:rsidR="00254BCA" w:rsidRPr="00A30C6C" w14:paraId="2A9F8A7A" w14:textId="77777777" w:rsidTr="00CA3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863D10D" w14:textId="77777777" w:rsidR="00254BCA" w:rsidRPr="00A30C6C" w:rsidRDefault="00254BCA" w:rsidP="00CA336A">
            <w:pP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lang w:val="en-US"/>
              </w:rPr>
            </w:pPr>
            <w:r w:rsidRPr="001B431B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lang w:val="en-US"/>
              </w:rPr>
              <w:t>Dental practitioners</w:t>
            </w:r>
          </w:p>
        </w:tc>
        <w:tc>
          <w:tcPr>
            <w:tcW w:w="1350" w:type="dxa"/>
          </w:tcPr>
          <w:p w14:paraId="5857C70C" w14:textId="77777777" w:rsidR="00254BCA" w:rsidRPr="00A30C6C" w:rsidRDefault="00254BCA" w:rsidP="00CA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30C6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 w:rsidRPr="001B431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57</w:t>
            </w:r>
          </w:p>
        </w:tc>
        <w:tc>
          <w:tcPr>
            <w:tcW w:w="1357" w:type="dxa"/>
          </w:tcPr>
          <w:p w14:paraId="3A7C03B5" w14:textId="77777777" w:rsidR="00254BCA" w:rsidRPr="00A30C6C" w:rsidRDefault="00254BCA" w:rsidP="00CA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B431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059</w:t>
            </w:r>
          </w:p>
        </w:tc>
        <w:tc>
          <w:tcPr>
            <w:tcW w:w="1503" w:type="dxa"/>
          </w:tcPr>
          <w:p w14:paraId="42A70341" w14:textId="77777777" w:rsidR="00254BCA" w:rsidRPr="00A30C6C" w:rsidRDefault="00254BCA" w:rsidP="00CA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B431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55</w:t>
            </w:r>
          </w:p>
        </w:tc>
        <w:tc>
          <w:tcPr>
            <w:tcW w:w="1503" w:type="dxa"/>
          </w:tcPr>
          <w:p w14:paraId="1C34BFEA" w14:textId="77777777" w:rsidR="00254BCA" w:rsidRPr="00A30C6C" w:rsidRDefault="00254BCA" w:rsidP="00CA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B431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103</w:t>
            </w:r>
          </w:p>
        </w:tc>
        <w:tc>
          <w:tcPr>
            <w:tcW w:w="1503" w:type="dxa"/>
          </w:tcPr>
          <w:p w14:paraId="2EB32BAE" w14:textId="77777777" w:rsidR="00254BCA" w:rsidRPr="00A30C6C" w:rsidRDefault="00254BCA" w:rsidP="00CA33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B431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11</w:t>
            </w:r>
          </w:p>
        </w:tc>
      </w:tr>
    </w:tbl>
    <w:p w14:paraId="4590431C" w14:textId="77777777" w:rsidR="00254BCA" w:rsidRPr="00AD7537" w:rsidRDefault="00254BCA" w:rsidP="00254BCA">
      <w:pPr>
        <w:spacing w:line="360" w:lineRule="auto"/>
        <w:jc w:val="both"/>
        <w:rPr>
          <w:rFonts w:ascii="Arial" w:hAnsi="Arial" w:cs="Arial"/>
        </w:rPr>
      </w:pPr>
    </w:p>
    <w:p w14:paraId="645063D9" w14:textId="77777777" w:rsidR="007C6AEB" w:rsidRDefault="007C6AEB"/>
    <w:sectPr w:rsidR="007C6AEB" w:rsidSect="00A7460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BCA"/>
    <w:rsid w:val="00254BCA"/>
    <w:rsid w:val="007C6AEB"/>
    <w:rsid w:val="00DE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F0414"/>
  <w15:chartTrackingRefBased/>
  <w15:docId w15:val="{42E6FE24-0350-41DA-B77F-0AA04B479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B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254B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254B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vin Sim Siang Lin</dc:creator>
  <cp:keywords/>
  <dc:description/>
  <cp:lastModifiedBy>Galvin Sim Siang Lin</cp:lastModifiedBy>
  <cp:revision>2</cp:revision>
  <dcterms:created xsi:type="dcterms:W3CDTF">2022-01-01T14:08:00Z</dcterms:created>
  <dcterms:modified xsi:type="dcterms:W3CDTF">2022-03-11T01:52:00Z</dcterms:modified>
</cp:coreProperties>
</file>